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                </w:t>
      </w:r>
      <w:r>
        <w:rPr>
          <w:b/>
          <w:lang w:val="en-GB"/>
        </w:rPr>
        <w:t>Supplementary Table 1</w:t>
      </w:r>
      <w:r>
        <w:rPr>
          <w:lang w:val="en-GB"/>
        </w:rPr>
        <w:t xml:space="preserve">. Clinical, cytogenetic, qRT-PCR, and FISH Data on 73 adipocytic tumor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151"/>
        <w:gridCol w:w="1280"/>
        <w:gridCol w:w="3780"/>
        <w:gridCol w:w="1454"/>
        <w:gridCol w:w="1440"/>
        <w:gridCol w:w="1246"/>
      </w:tblGrid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48" w:hanging="0"/>
              <w:rPr>
                <w:b/>
                <w:b/>
              </w:rPr>
            </w:pPr>
            <w:r>
              <w:rPr>
                <w:b/>
              </w:rPr>
              <w:t xml:space="preserve">Diagnosis/ </w:t>
            </w:r>
          </w:p>
          <w:p>
            <w:pPr>
              <w:pStyle w:val="Normal"/>
              <w:ind w:right="-648" w:hanging="0"/>
              <w:rPr>
                <w:b/>
                <w:b/>
                <w:vertAlign w:val="superscript"/>
              </w:rPr>
            </w:pPr>
            <w:r>
              <w:rPr>
                <w:b/>
              </w:rPr>
              <w:t>Case No.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Sex/A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Location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aryotype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RT-PCR</w:t>
            </w:r>
          </w:p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  <w:i/>
              </w:rPr>
              <w:t>HMGA2</w:t>
            </w:r>
            <w:r>
              <w:rPr>
                <w:b/>
                <w:bCs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10 valu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SH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HMGA2</w:t>
            </w:r>
            <w:r>
              <w:rPr>
                <w:b/>
                <w:iCs/>
                <w:vertAlign w:val="superscript"/>
              </w:rPr>
              <w:t>f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  <w:vertAlign w:val="superscript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48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Exons 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s 4-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ma wit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(3;1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3;12)(q27;q1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3;12)(q27;q14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3;12)(q27;q1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3;12)(q27;q1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orax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3;12)(q27;q14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ma with</w:t>
            </w:r>
          </w:p>
          <w:p>
            <w:pPr>
              <w:pStyle w:val="Normal"/>
              <w:rPr/>
            </w:pPr>
            <w:r>
              <w:rPr>
                <w:b/>
              </w:rPr>
              <w:t>t(5;1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5;12)(q33;q1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/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X,t(5;12)(q32;q14)/46,idem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dd(2)(p14),add(4)(q21),der(18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(4;18)(q21;q?21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1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/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e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Y,t(5;12)(q33;q14)/46,idem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(1;6)(p36;p23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9</w:t>
            </w:r>
            <w:r>
              <w:rPr>
                <w:vertAlign w:val="superscript"/>
              </w:rPr>
              <w:t>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ins(12;5)(q15;q33q1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5;12)(q33;q14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ocate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ma with</w:t>
            </w:r>
          </w:p>
          <w:p>
            <w:pPr>
              <w:pStyle w:val="Normal"/>
              <w:rPr/>
            </w:pPr>
            <w:r>
              <w:rPr>
                <w:b/>
              </w:rPr>
              <w:t>der(12q13-1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11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inv(12)(q14q24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deletion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2;12)(q37;q14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1;12)(p32;q1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10;12)(q22;q1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1;12;17)(p35;q15;q2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ma wit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nt aberratio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3;17)(p25;q1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17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10;22)(q22;q13)/</w:t>
            </w:r>
          </w:p>
          <w:p>
            <w:pPr>
              <w:pStyle w:val="Normal"/>
              <w:rPr/>
            </w:pPr>
            <w:r>
              <w:rPr/>
              <w:t>45,idem,-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/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X,der(4)t(4;15)(p16;q22),t(5;9)(q22;q32),ins(8;13)(q24;q34q14)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dd(15)(q15),add(16)(q13),der(20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(16;20)(q13;q12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9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/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,XX,+i(8)(q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’deletion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inv(3)(p21q29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ipoma with der(6p21-2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3;6)(q24;p22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/>
              <w:t>M/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Y,t(3;6;12)(q27;p21;q22)/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idem,inv(9)(p13q34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1;6)(p32;p2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inv(6)(p21q21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1;6)(p32;p2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ma with del(13q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del(13)(q12q22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27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del(13)(q14q22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12;20)(q13;q11),</w:t>
            </w:r>
          </w:p>
          <w:p>
            <w:pPr>
              <w:pStyle w:val="Normal"/>
              <w:rPr/>
            </w:pPr>
            <w:r>
              <w:rPr/>
              <w:t>del(13)(q12q22-3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XX,del(6)(q21),del(13)(q14),-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/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Y,der(6)t(6;13)(p2?3;q3?2)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er(13)t(6;13)(p2?3;q14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1.0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</w:rPr>
              <w:t>Lipoma with ring(s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-48,XY,+1-2r,+ma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2</w:t>
            </w:r>
            <w:r>
              <w:rPr>
                <w:vertAlign w:val="superscript"/>
              </w:rPr>
              <w:t>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7-48,XX,+1-2mar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X,+r/47-48,XX,+1-2r/</w:t>
            </w:r>
          </w:p>
          <w:p>
            <w:pPr>
              <w:pStyle w:val="Normal"/>
              <w:rPr/>
            </w:pPr>
            <w:r>
              <w:rPr/>
              <w:t>47-49,XX,+1-3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-47,XY,-4,-14,+1-2r,+ma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X,+r/47,XX,+ma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giolipom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6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7</w:t>
            </w:r>
            <w:r>
              <w:rPr>
                <w:vertAlign w:val="superscript"/>
              </w:rPr>
              <w:t>g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38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0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1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2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3</w:t>
            </w:r>
            <w:r>
              <w:rPr>
                <w:vertAlign w:val="superscript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g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Y,t(X;2)(p22;p12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indle cell lipom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del(13)(q14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XXY,+Y,-1,-2,-4,-6,-7,+8,-9,</w:t>
            </w:r>
          </w:p>
          <w:p>
            <w:pPr>
              <w:pStyle w:val="Normal"/>
              <w:rPr/>
            </w:pPr>
            <w:r>
              <w:rPr/>
              <w:t>-10,-12,-13,-14,-16,-17,-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,XX,add(4)(p11),-9,add(10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q22),-13,-16,add(17)(q11),der(17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(9;17)(p13;p13),add(22)(q11),+mar/88,idemx2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/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ac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3-45,XY,?der(2)t(2;13)(q13;q14)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el(6)(q13),?-13,-16,+mar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inv(9)(p11q12)c,</w:t>
            </w:r>
          </w:p>
          <w:p>
            <w:pPr>
              <w:pStyle w:val="Normal"/>
              <w:rPr/>
            </w:pPr>
            <w:r>
              <w:rPr/>
              <w:t>del(13)(q12q2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bernom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</w:t>
            </w:r>
            <w:r>
              <w:rPr>
                <w:vertAlign w:val="superscript"/>
                <w:lang w:val="en-GB"/>
              </w:rPr>
              <w:t>g</w:t>
            </w:r>
          </w:p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/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6;14;11)(p21;q11;q1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7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X,t(11;17;12)(q13;q12;p13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2;11)(p21;q13),ins(17;12)</w:t>
            </w:r>
          </w:p>
          <w:p>
            <w:pPr>
              <w:pStyle w:val="Normal"/>
              <w:rPr/>
            </w:pPr>
            <w:r>
              <w:rPr/>
              <w:t>(q21;p11p13)/46,XY,der(11)t(2;11)</w:t>
            </w:r>
          </w:p>
          <w:p>
            <w:pPr>
              <w:pStyle w:val="Normal"/>
              <w:rPr/>
            </w:pPr>
            <w:r>
              <w:rPr/>
              <w:t>(p21;q13),del(12)(p11),add(17)(q2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</w:rPr>
              <w:t>Atypical lipom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,-Y,+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 &amp;</w:t>
            </w:r>
          </w:p>
          <w:p>
            <w:pPr>
              <w:pStyle w:val="Normal"/>
              <w:rPr/>
            </w:pPr>
            <w:r>
              <w:rPr/>
              <w:t>Amplifie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/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-48,XY,add(22)(p13),+1-2r/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,XY,add(22),+ma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 &amp;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Amplifie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-50,XY,+1-4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-47,X,-Y,+1-2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 &amp;</w:t>
            </w:r>
          </w:p>
          <w:p>
            <w:pPr>
              <w:pStyle w:val="Normal"/>
              <w:rPr/>
            </w:pPr>
            <w:r>
              <w:rPr/>
              <w:t>Amplifie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gh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Y,+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-53,XY,+5-7r/</w:t>
            </w:r>
          </w:p>
          <w:p>
            <w:pPr>
              <w:pStyle w:val="Normal"/>
              <w:rPr/>
            </w:pPr>
            <w:r>
              <w:rPr/>
              <w:t>99-105,XXYY,+7-13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-48,XX,+r,+mar/47-48,idem,</w:t>
            </w:r>
          </w:p>
          <w:p>
            <w:pPr>
              <w:pStyle w:val="Normal"/>
              <w:rPr/>
            </w:pPr>
            <w:r>
              <w:rPr/>
              <w:t>+9,-1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X,+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it &amp;</w:t>
            </w:r>
          </w:p>
          <w:p>
            <w:pPr>
              <w:pStyle w:val="Normal"/>
              <w:rPr/>
            </w:pPr>
            <w:r>
              <w:rPr/>
              <w:t>Amplifie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-51,XY,+1-3r,+1-2ma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/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7-48,XX,+1-2r/49,XX,+2r,+mar/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9-50,XX,der(3)t(3;13)(p25;q12)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13,+3-4r,+mar/90-92,XXXX,+2-3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DL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p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Y,+ma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/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trop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5-48,XY,+1-3r/84-91,XXYY,+1-6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/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p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,XY,+r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p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-46,XX,+2r/90-94,idemx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/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p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-47,XX,+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L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/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X,t(12;16)(q13;p11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4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de-DE"/>
              </w:rPr>
            </w:pPr>
            <w:r>
              <w:rPr>
                <w:lang w:val="de-DE"/>
              </w:rPr>
              <w:t>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/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7,XX,+8,t(12;16)(q13;p11)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/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?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6,XY,+1,der(1;16)(q10;p10),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(7;14)(p14;p13),t(12;16)(q13;p11)</w:t>
            </w:r>
          </w:p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2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/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6,X</w:t>
            </w:r>
            <w:r>
              <w:rPr/>
              <w:t>Y,t(12;13;16)(q13;q12;p11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/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hig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,XY,t(12;16)(q13;p11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</w:tbl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WDLS = well-differentiated liposarcoma; MLS = myxoid liposarcoma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F = female; M = male; Age in years at diagnosis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Retroper = retroperitoneal; ? = unknown location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d</w:t>
      </w:r>
      <w:r>
        <w:rPr>
          <w:lang w:val="en-GB"/>
        </w:rPr>
        <w:t>The karyotypes of cases 1-9, 16-20, 22-24, 26-35, 43 and 46 have been published previously (Bartuma et al., 2007; Dahlén et al., 2003a; Heim et al., 1987; Mandahl et al., 1994; Nilsson et al., 2006). ND = not determined.</w:t>
      </w:r>
    </w:p>
    <w:p>
      <w:pPr>
        <w:pStyle w:val="Normal"/>
        <w:ind w:left="1304" w:hanging="0"/>
        <w:rPr>
          <w:i/>
          <w:i/>
          <w:lang w:val="en-GB"/>
        </w:rPr>
      </w:pPr>
      <w:r>
        <w:rPr>
          <w:vertAlign w:val="superscript"/>
          <w:lang w:val="fr-FR"/>
        </w:rPr>
        <w:t>e</w:t>
      </w:r>
      <w:r>
        <w:rPr>
          <w:lang w:val="fr-FR"/>
        </w:rPr>
        <w:t xml:space="preserve">qRT-PCR = quantitative reverse transcriptase polymerase chain reaction. </w:t>
      </w:r>
      <w:r>
        <w:rPr>
          <w:lang w:val="en-GB"/>
        </w:rPr>
        <w:t xml:space="preserve">Expression levels are given as Log10 values. Conventional RT-PCR data on the expression of full-length and truncated </w:t>
      </w:r>
      <w:r>
        <w:rPr>
          <w:i/>
          <w:lang w:val="en-GB"/>
        </w:rPr>
        <w:t>HMGA2</w:t>
      </w:r>
      <w:r>
        <w:rPr>
          <w:lang w:val="en-GB"/>
        </w:rPr>
        <w:t xml:space="preserve"> in cases 16-20 have been reported before (Bartuma et al., 2007). ND = not determined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f</w:t>
      </w:r>
      <w:r>
        <w:rPr>
          <w:lang w:val="en-GB"/>
        </w:rPr>
        <w:t>FISH = fluorescence in situ hybridization. The FISH results on cases 6, 7, and 18-20 have been reported before (Bartuma et al., 2007; Nilsson et al., 2006)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g</w:t>
      </w:r>
      <w:r>
        <w:rPr>
          <w:lang w:val="en-GB"/>
        </w:rPr>
        <w:t xml:space="preserve">Analyzed with genomic PCR and RT-PCR regarding the status of the 3’ UTR of </w:t>
      </w:r>
      <w:r>
        <w:rPr>
          <w:i/>
          <w:lang w:val="en-GB"/>
        </w:rPr>
        <w:t>HMGA2</w:t>
      </w:r>
      <w:r>
        <w:rPr>
          <w:lang w:val="en-GB"/>
        </w:rPr>
        <w:t>.</w:t>
      </w:r>
    </w:p>
    <w:p>
      <w:pPr>
        <w:pStyle w:val="Normal"/>
        <w:ind w:left="1304" w:hanging="0"/>
        <w:rPr/>
      </w:pPr>
      <w:r>
        <w:rPr>
          <w:vertAlign w:val="superscript"/>
          <w:lang w:val="en-GB"/>
        </w:rPr>
        <w:t>h</w:t>
      </w:r>
      <w:r>
        <w:rPr>
          <w:lang w:val="en-GB"/>
        </w:rPr>
        <w:t>One lipoma with ins(12;5) was included among the t(5;12) cases.</w:t>
      </w:r>
    </w:p>
    <w:p>
      <w:pPr>
        <w:pStyle w:val="Normal"/>
        <w:ind w:left="1304" w:hanging="0"/>
        <w:rPr>
          <w:lang w:val="en-GB"/>
        </w:rPr>
      </w:pPr>
      <w:r>
        <w:rPr>
          <w:vertAlign w:val="superscript"/>
          <w:lang w:val="en-GB"/>
        </w:rPr>
        <w:t>i</w:t>
      </w:r>
      <w:r>
        <w:rPr>
          <w:lang w:val="en-GB"/>
        </w:rPr>
        <w:t>The markers found were so-called giant markers, i.e., rod-shaped equivalents of ring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08:09:00Z</dcterms:created>
  <dc:creator>USiL</dc:creator>
  <dc:description/>
  <cp:keywords/>
  <dc:language>en-US</dc:language>
  <cp:lastModifiedBy>admin</cp:lastModifiedBy>
  <cp:lastPrinted>2008-07-16T08:50:00Z</cp:lastPrinted>
  <dcterms:modified xsi:type="dcterms:W3CDTF">2009-05-12T13:22:00Z</dcterms:modified>
  <cp:revision>16</cp:revision>
  <dc:subject/>
  <dc:title>t(3;12)</dc:title>
</cp:coreProperties>
</file>